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D31" w:rsidRPr="00185C5A" w:rsidRDefault="001D6D31" w:rsidP="001D6D31">
      <w:pPr>
        <w:pStyle w:val="Geenafstand"/>
        <w:rPr>
          <w:b/>
          <w:lang w:val="en-US"/>
        </w:rPr>
      </w:pPr>
      <w:r w:rsidRPr="00185C5A">
        <w:rPr>
          <w:b/>
          <w:lang w:val="en-US"/>
        </w:rPr>
        <w:t>List of abbr</w:t>
      </w:r>
      <w:r w:rsidR="00B56512" w:rsidRPr="00185C5A">
        <w:rPr>
          <w:b/>
          <w:lang w:val="en-US"/>
        </w:rPr>
        <w:t>eviations of the subpopulations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CHB</w:t>
      </w:r>
      <w:r w:rsidRPr="00185C5A">
        <w:rPr>
          <w:lang w:val="en-US"/>
        </w:rPr>
        <w:tab/>
        <w:t>Han Chinese in Beijing, China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JPT</w:t>
      </w:r>
      <w:r w:rsidRPr="00185C5A">
        <w:rPr>
          <w:lang w:val="en-US"/>
        </w:rPr>
        <w:tab/>
        <w:t>Japanese in Tokyo, Japan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CHS</w:t>
      </w:r>
      <w:r w:rsidRPr="00185C5A">
        <w:rPr>
          <w:lang w:val="en-US"/>
        </w:rPr>
        <w:tab/>
        <w:t>Southern Han Chinese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CDX</w:t>
      </w:r>
      <w:r w:rsidRPr="00185C5A">
        <w:rPr>
          <w:lang w:val="en-US"/>
        </w:rPr>
        <w:tab/>
        <w:t xml:space="preserve">Chinese Dai in </w:t>
      </w:r>
      <w:proofErr w:type="spellStart"/>
      <w:r w:rsidRPr="00185C5A">
        <w:rPr>
          <w:lang w:val="en-US"/>
        </w:rPr>
        <w:t>Xishuangbanna</w:t>
      </w:r>
      <w:proofErr w:type="spellEnd"/>
      <w:r w:rsidRPr="00185C5A">
        <w:rPr>
          <w:lang w:val="en-US"/>
        </w:rPr>
        <w:t>, China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KHV</w:t>
      </w:r>
      <w:r w:rsidRPr="00185C5A">
        <w:rPr>
          <w:lang w:val="en-US"/>
        </w:rPr>
        <w:tab/>
      </w:r>
      <w:proofErr w:type="spellStart"/>
      <w:r w:rsidRPr="00185C5A">
        <w:rPr>
          <w:lang w:val="en-US"/>
        </w:rPr>
        <w:t>Kinh</w:t>
      </w:r>
      <w:proofErr w:type="spellEnd"/>
      <w:r w:rsidRPr="00185C5A">
        <w:rPr>
          <w:lang w:val="en-US"/>
        </w:rPr>
        <w:t xml:space="preserve"> in Ho Chi Minh City, Vietnam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CEU</w:t>
      </w:r>
      <w:r w:rsidRPr="00185C5A">
        <w:rPr>
          <w:lang w:val="en-US"/>
        </w:rPr>
        <w:tab/>
        <w:t>Utah Residents (CEPH) with Northern and Western European Ancestry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TSI</w:t>
      </w:r>
      <w:r w:rsidRPr="00185C5A">
        <w:rPr>
          <w:lang w:val="en-US"/>
        </w:rPr>
        <w:tab/>
      </w:r>
      <w:proofErr w:type="spellStart"/>
      <w:r w:rsidRPr="00185C5A">
        <w:rPr>
          <w:lang w:val="en-US"/>
        </w:rPr>
        <w:t>Toscani</w:t>
      </w:r>
      <w:proofErr w:type="spellEnd"/>
      <w:r w:rsidRPr="00185C5A">
        <w:rPr>
          <w:lang w:val="en-US"/>
        </w:rPr>
        <w:t xml:space="preserve"> in Italia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FIN</w:t>
      </w:r>
      <w:r w:rsidRPr="00185C5A">
        <w:rPr>
          <w:lang w:val="en-US"/>
        </w:rPr>
        <w:tab/>
        <w:t>Finnish in Finland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GBR</w:t>
      </w:r>
      <w:r w:rsidRPr="00185C5A">
        <w:rPr>
          <w:lang w:val="en-US"/>
        </w:rPr>
        <w:tab/>
        <w:t>British in England and Scotland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IBS</w:t>
      </w:r>
      <w:r w:rsidRPr="00185C5A">
        <w:rPr>
          <w:lang w:val="en-US"/>
        </w:rPr>
        <w:tab/>
        <w:t>Iberian Population in Spain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YRI</w:t>
      </w:r>
      <w:r w:rsidRPr="00185C5A">
        <w:rPr>
          <w:lang w:val="en-US"/>
        </w:rPr>
        <w:tab/>
        <w:t>Yoruba in Ibadan, Nigeria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LWK</w:t>
      </w:r>
      <w:r w:rsidRPr="00185C5A">
        <w:rPr>
          <w:lang w:val="en-US"/>
        </w:rPr>
        <w:tab/>
      </w:r>
      <w:proofErr w:type="spellStart"/>
      <w:r w:rsidRPr="00185C5A">
        <w:rPr>
          <w:lang w:val="en-US"/>
        </w:rPr>
        <w:t>Luhya</w:t>
      </w:r>
      <w:proofErr w:type="spellEnd"/>
      <w:r w:rsidRPr="00185C5A">
        <w:rPr>
          <w:lang w:val="en-US"/>
        </w:rPr>
        <w:t xml:space="preserve"> in </w:t>
      </w:r>
      <w:proofErr w:type="spellStart"/>
      <w:r w:rsidRPr="00185C5A">
        <w:rPr>
          <w:lang w:val="en-US"/>
        </w:rPr>
        <w:t>Webuye</w:t>
      </w:r>
      <w:proofErr w:type="spellEnd"/>
      <w:r w:rsidRPr="00185C5A">
        <w:rPr>
          <w:lang w:val="en-US"/>
        </w:rPr>
        <w:t>, Kenya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GWD</w:t>
      </w:r>
      <w:r w:rsidRPr="00185C5A">
        <w:rPr>
          <w:lang w:val="en-US"/>
        </w:rPr>
        <w:tab/>
        <w:t>Gambian in Western Divisions in the Gambia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MSL</w:t>
      </w:r>
      <w:r w:rsidRPr="00185C5A">
        <w:rPr>
          <w:lang w:val="en-US"/>
        </w:rPr>
        <w:tab/>
      </w:r>
      <w:proofErr w:type="spellStart"/>
      <w:r w:rsidRPr="00185C5A">
        <w:rPr>
          <w:lang w:val="en-US"/>
        </w:rPr>
        <w:t>Mende</w:t>
      </w:r>
      <w:proofErr w:type="spellEnd"/>
      <w:r w:rsidRPr="00185C5A">
        <w:rPr>
          <w:lang w:val="en-US"/>
        </w:rPr>
        <w:t xml:space="preserve"> in Sierra Leone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ESN</w:t>
      </w:r>
      <w:r w:rsidRPr="00185C5A">
        <w:rPr>
          <w:lang w:val="en-US"/>
        </w:rPr>
        <w:tab/>
      </w:r>
      <w:proofErr w:type="spellStart"/>
      <w:r w:rsidRPr="00185C5A">
        <w:rPr>
          <w:lang w:val="en-US"/>
        </w:rPr>
        <w:t>Esan</w:t>
      </w:r>
      <w:proofErr w:type="spellEnd"/>
      <w:r w:rsidRPr="00185C5A">
        <w:rPr>
          <w:lang w:val="en-US"/>
        </w:rPr>
        <w:t xml:space="preserve"> in Nigeria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ASW</w:t>
      </w:r>
      <w:r w:rsidRPr="00185C5A">
        <w:rPr>
          <w:lang w:val="en-US"/>
        </w:rPr>
        <w:tab/>
        <w:t>Americans of African Ancestry in SW USA</w:t>
      </w:r>
    </w:p>
    <w:p w:rsidR="001D6D31" w:rsidRPr="00B17C4D" w:rsidRDefault="001D6D31" w:rsidP="001D6D31">
      <w:pPr>
        <w:pStyle w:val="Geenafstand"/>
        <w:rPr>
          <w:lang w:val="es-ES"/>
        </w:rPr>
      </w:pPr>
      <w:r w:rsidRPr="00B17C4D">
        <w:rPr>
          <w:lang w:val="es-ES"/>
        </w:rPr>
        <w:t>ACB</w:t>
      </w:r>
      <w:r w:rsidRPr="00B17C4D">
        <w:rPr>
          <w:lang w:val="es-ES"/>
        </w:rPr>
        <w:tab/>
      </w:r>
      <w:proofErr w:type="spellStart"/>
      <w:r w:rsidRPr="00B17C4D">
        <w:rPr>
          <w:lang w:val="es-ES"/>
        </w:rPr>
        <w:t>African</w:t>
      </w:r>
      <w:proofErr w:type="spellEnd"/>
      <w:r w:rsidRPr="00B17C4D">
        <w:rPr>
          <w:lang w:val="es-ES"/>
        </w:rPr>
        <w:t xml:space="preserve"> </w:t>
      </w:r>
      <w:proofErr w:type="spellStart"/>
      <w:r w:rsidRPr="00B17C4D">
        <w:rPr>
          <w:lang w:val="es-ES"/>
        </w:rPr>
        <w:t>Caribbeans</w:t>
      </w:r>
      <w:proofErr w:type="spellEnd"/>
      <w:r w:rsidRPr="00B17C4D">
        <w:rPr>
          <w:lang w:val="es-ES"/>
        </w:rPr>
        <w:t xml:space="preserve"> in Barbados</w:t>
      </w:r>
    </w:p>
    <w:p w:rsidR="001D6D31" w:rsidRPr="00B17C4D" w:rsidRDefault="001D6D31" w:rsidP="001D6D31">
      <w:pPr>
        <w:pStyle w:val="Geenafstand"/>
        <w:rPr>
          <w:lang w:val="es-ES"/>
        </w:rPr>
      </w:pPr>
      <w:r w:rsidRPr="00B17C4D">
        <w:rPr>
          <w:lang w:val="es-ES"/>
        </w:rPr>
        <w:t>MXL</w:t>
      </w:r>
      <w:r w:rsidRPr="00B17C4D">
        <w:rPr>
          <w:lang w:val="es-ES"/>
        </w:rPr>
        <w:tab/>
      </w:r>
      <w:proofErr w:type="spellStart"/>
      <w:r w:rsidRPr="00B17C4D">
        <w:rPr>
          <w:lang w:val="es-ES"/>
        </w:rPr>
        <w:t>Mexican</w:t>
      </w:r>
      <w:proofErr w:type="spellEnd"/>
      <w:r w:rsidRPr="00B17C4D">
        <w:rPr>
          <w:lang w:val="es-ES"/>
        </w:rPr>
        <w:t xml:space="preserve"> </w:t>
      </w:r>
      <w:proofErr w:type="spellStart"/>
      <w:r w:rsidRPr="00B17C4D">
        <w:rPr>
          <w:lang w:val="es-ES"/>
        </w:rPr>
        <w:t>Ancestry</w:t>
      </w:r>
      <w:proofErr w:type="spellEnd"/>
      <w:r w:rsidRPr="00B17C4D">
        <w:rPr>
          <w:lang w:val="es-ES"/>
        </w:rPr>
        <w:t xml:space="preserve"> </w:t>
      </w:r>
      <w:proofErr w:type="spellStart"/>
      <w:r w:rsidRPr="00B17C4D">
        <w:rPr>
          <w:lang w:val="es-ES"/>
        </w:rPr>
        <w:t>from</w:t>
      </w:r>
      <w:proofErr w:type="spellEnd"/>
      <w:r w:rsidRPr="00B17C4D">
        <w:rPr>
          <w:lang w:val="es-ES"/>
        </w:rPr>
        <w:t xml:space="preserve"> Los </w:t>
      </w:r>
      <w:proofErr w:type="spellStart"/>
      <w:r w:rsidRPr="00B17C4D">
        <w:rPr>
          <w:lang w:val="es-ES"/>
        </w:rPr>
        <w:t>Angeles</w:t>
      </w:r>
      <w:proofErr w:type="spellEnd"/>
      <w:r w:rsidRPr="00B17C4D">
        <w:rPr>
          <w:lang w:val="es-ES"/>
        </w:rPr>
        <w:t xml:space="preserve"> USA</w:t>
      </w:r>
    </w:p>
    <w:p w:rsidR="001D6D31" w:rsidRPr="00B17C4D" w:rsidRDefault="001D6D31" w:rsidP="001D6D31">
      <w:pPr>
        <w:pStyle w:val="Geenafstand"/>
        <w:rPr>
          <w:lang w:val="es-ES"/>
        </w:rPr>
      </w:pPr>
      <w:r w:rsidRPr="00B17C4D">
        <w:rPr>
          <w:lang w:val="es-ES"/>
        </w:rPr>
        <w:t>PUR</w:t>
      </w:r>
      <w:r w:rsidRPr="00B17C4D">
        <w:rPr>
          <w:lang w:val="es-ES"/>
        </w:rPr>
        <w:tab/>
        <w:t xml:space="preserve">Puerto </w:t>
      </w:r>
      <w:proofErr w:type="spellStart"/>
      <w:r w:rsidRPr="00B17C4D">
        <w:rPr>
          <w:lang w:val="es-ES"/>
        </w:rPr>
        <w:t>Ricans</w:t>
      </w:r>
      <w:proofErr w:type="spellEnd"/>
      <w:r w:rsidRPr="00B17C4D">
        <w:rPr>
          <w:lang w:val="es-ES"/>
        </w:rPr>
        <w:t xml:space="preserve"> </w:t>
      </w:r>
      <w:proofErr w:type="spellStart"/>
      <w:r w:rsidRPr="00B17C4D">
        <w:rPr>
          <w:lang w:val="es-ES"/>
        </w:rPr>
        <w:t>from</w:t>
      </w:r>
      <w:proofErr w:type="spellEnd"/>
      <w:r w:rsidRPr="00B17C4D">
        <w:rPr>
          <w:lang w:val="es-ES"/>
        </w:rPr>
        <w:t xml:space="preserve"> Puerto Rico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CLM</w:t>
      </w:r>
      <w:r w:rsidRPr="00185C5A">
        <w:rPr>
          <w:lang w:val="en-US"/>
        </w:rPr>
        <w:tab/>
        <w:t>Colombians from Medellin, Colombia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PEL</w:t>
      </w:r>
      <w:r w:rsidRPr="00185C5A">
        <w:rPr>
          <w:lang w:val="en-US"/>
        </w:rPr>
        <w:tab/>
        <w:t>Peruvians from Lima, Peru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GIH</w:t>
      </w:r>
      <w:r w:rsidRPr="00185C5A">
        <w:rPr>
          <w:lang w:val="en-US"/>
        </w:rPr>
        <w:tab/>
        <w:t>Gujarati Indian from Houston, Texas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PJL</w:t>
      </w:r>
      <w:r w:rsidRPr="00185C5A">
        <w:rPr>
          <w:lang w:val="en-US"/>
        </w:rPr>
        <w:tab/>
        <w:t>Punjabi from Lahore, Pakistan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BEB</w:t>
      </w:r>
      <w:r w:rsidRPr="00185C5A">
        <w:rPr>
          <w:lang w:val="en-US"/>
        </w:rPr>
        <w:tab/>
        <w:t>Bengali from Bangladesh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STU</w:t>
      </w:r>
      <w:r w:rsidRPr="00185C5A">
        <w:rPr>
          <w:lang w:val="en-US"/>
        </w:rPr>
        <w:tab/>
        <w:t>Sri Lankan Tamil from the UK</w:t>
      </w:r>
    </w:p>
    <w:p w:rsidR="001D6D31" w:rsidRPr="00185C5A" w:rsidRDefault="001D6D31" w:rsidP="001D6D31">
      <w:pPr>
        <w:pStyle w:val="Geenafstand"/>
        <w:rPr>
          <w:lang w:val="en-US"/>
        </w:rPr>
      </w:pPr>
      <w:r w:rsidRPr="00185C5A">
        <w:rPr>
          <w:lang w:val="en-US"/>
        </w:rPr>
        <w:t>ITU</w:t>
      </w:r>
      <w:r w:rsidRPr="00185C5A">
        <w:rPr>
          <w:lang w:val="en-US"/>
        </w:rPr>
        <w:tab/>
        <w:t>Indian Telugu from the UK</w:t>
      </w:r>
    </w:p>
    <w:p w:rsidR="001D6D31" w:rsidRPr="00185C5A" w:rsidRDefault="001D6D31" w:rsidP="001D6D31">
      <w:pPr>
        <w:pStyle w:val="Geenafstand"/>
        <w:rPr>
          <w:b/>
          <w:lang w:val="en-US"/>
        </w:rPr>
      </w:pPr>
    </w:p>
    <w:p w:rsidR="005349AB" w:rsidRPr="00185C5A" w:rsidRDefault="005349AB">
      <w:pPr>
        <w:rPr>
          <w:b/>
          <w:sz w:val="20"/>
          <w:szCs w:val="20"/>
          <w:lang w:val="en-US" w:eastAsia="nl-NL"/>
        </w:rPr>
      </w:pPr>
      <w:r w:rsidRPr="00185C5A">
        <w:rPr>
          <w:b/>
          <w:sz w:val="20"/>
          <w:szCs w:val="20"/>
          <w:lang w:val="en-US" w:eastAsia="nl-NL"/>
        </w:rPr>
        <w:br w:type="page"/>
      </w:r>
    </w:p>
    <w:p w:rsidR="001D6D31" w:rsidRPr="00185C5A" w:rsidRDefault="005349AB" w:rsidP="001D6D31">
      <w:pPr>
        <w:pStyle w:val="Geenafstand"/>
        <w:rPr>
          <w:b/>
          <w:sz w:val="24"/>
          <w:lang w:val="en-US"/>
        </w:rPr>
      </w:pPr>
      <w:r w:rsidRPr="00185C5A">
        <w:rPr>
          <w:b/>
          <w:szCs w:val="20"/>
          <w:lang w:val="en-US" w:eastAsia="nl-NL"/>
        </w:rPr>
        <w:lastRenderedPageBreak/>
        <w:t xml:space="preserve">Supplementary Table 1. </w:t>
      </w:r>
      <w:r w:rsidRPr="00185C5A">
        <w:rPr>
          <w:szCs w:val="20"/>
          <w:lang w:val="en-US" w:eastAsia="nl-NL"/>
        </w:rPr>
        <w:t>SNPs Significantly Associated with Dupuytren Disease</w:t>
      </w:r>
    </w:p>
    <w:tbl>
      <w:tblPr>
        <w:tblStyle w:val="Tabelraster"/>
        <w:tblW w:w="9093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747"/>
        <w:gridCol w:w="1083"/>
        <w:gridCol w:w="1083"/>
        <w:gridCol w:w="1393"/>
        <w:gridCol w:w="1702"/>
      </w:tblGrid>
      <w:tr w:rsidR="007516C7" w:rsidRPr="00185C5A" w:rsidTr="007516C7">
        <w:trPr>
          <w:trHeight w:val="14"/>
        </w:trPr>
        <w:tc>
          <w:tcPr>
            <w:tcW w:w="1668" w:type="dxa"/>
            <w:shd w:val="clear" w:color="auto" w:fill="D9D9D9" w:themeFill="background1" w:themeFillShade="D9"/>
            <w:noWrap/>
            <w:hideMark/>
          </w:tcPr>
          <w:p w:rsidR="007516C7" w:rsidRPr="00185C5A" w:rsidRDefault="007516C7" w:rsidP="005650FC">
            <w:pPr>
              <w:pStyle w:val="Geenafstand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b/>
                <w:color w:val="000000"/>
                <w:sz w:val="20"/>
                <w:szCs w:val="20"/>
                <w:lang w:val="en-US" w:eastAsia="nl-NL"/>
              </w:rPr>
              <w:t xml:space="preserve">Variant description 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:rsidR="007516C7" w:rsidRPr="00185C5A" w:rsidRDefault="007516C7" w:rsidP="00A63CDE">
            <w:pPr>
              <w:jc w:val="center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85C5A">
              <w:rPr>
                <w:b/>
                <w:color w:val="000000"/>
                <w:sz w:val="20"/>
                <w:szCs w:val="20"/>
                <w:lang w:val="en-US" w:eastAsia="nl-NL"/>
              </w:rPr>
              <w:t>dbSNP</w:t>
            </w:r>
            <w:proofErr w:type="spellEnd"/>
            <w:r w:rsidRPr="00185C5A">
              <w:rPr>
                <w:b/>
                <w:color w:val="000000"/>
                <w:sz w:val="20"/>
                <w:szCs w:val="20"/>
                <w:lang w:val="en-US" w:eastAsia="nl-NL"/>
              </w:rPr>
              <w:t xml:space="preserve"> ID</w:t>
            </w:r>
          </w:p>
        </w:tc>
        <w:tc>
          <w:tcPr>
            <w:tcW w:w="747" w:type="dxa"/>
            <w:shd w:val="clear" w:color="auto" w:fill="D9D9D9" w:themeFill="background1" w:themeFillShade="D9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b/>
                <w:color w:val="000000"/>
                <w:sz w:val="20"/>
                <w:szCs w:val="20"/>
                <w:lang w:val="en-US" w:eastAsia="nl-NL"/>
              </w:rPr>
              <w:t>Risk Allele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7516C7" w:rsidRPr="00185C5A" w:rsidRDefault="007516C7" w:rsidP="00A63CDE">
            <w:pPr>
              <w:pStyle w:val="Geenafstand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b/>
                <w:color w:val="000000"/>
                <w:sz w:val="20"/>
                <w:szCs w:val="20"/>
                <w:lang w:val="en-US" w:eastAsia="nl-NL"/>
              </w:rPr>
              <w:t>RAF GWAS cases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7516C7" w:rsidRPr="00185C5A" w:rsidRDefault="007516C7" w:rsidP="00A63CDE">
            <w:pPr>
              <w:pStyle w:val="Geenafstand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b/>
                <w:color w:val="000000"/>
                <w:sz w:val="20"/>
                <w:szCs w:val="20"/>
                <w:lang w:val="en-US" w:eastAsia="nl-NL"/>
              </w:rPr>
              <w:t xml:space="preserve">RAF </w:t>
            </w:r>
          </w:p>
          <w:p w:rsidR="007516C7" w:rsidRPr="00185C5A" w:rsidRDefault="007516C7" w:rsidP="00A63CDE">
            <w:pPr>
              <w:pStyle w:val="Geenafstand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b/>
                <w:color w:val="000000"/>
                <w:sz w:val="20"/>
                <w:szCs w:val="20"/>
                <w:lang w:val="en-US" w:eastAsia="nl-NL"/>
              </w:rPr>
              <w:t>GWAS controls*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7516C7" w:rsidRPr="00185C5A" w:rsidRDefault="007516C7" w:rsidP="00A63CDE">
            <w:pPr>
              <w:pStyle w:val="Geenafstand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b/>
                <w:color w:val="000000"/>
                <w:sz w:val="20"/>
                <w:szCs w:val="20"/>
                <w:lang w:val="en-US" w:eastAsia="nl-NL"/>
              </w:rPr>
              <w:t>p-value GWAS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7516C7" w:rsidRPr="00185C5A" w:rsidRDefault="007516C7" w:rsidP="00A63CDE">
            <w:pPr>
              <w:pStyle w:val="Geenafstand"/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b/>
                <w:color w:val="000000"/>
                <w:sz w:val="20"/>
                <w:szCs w:val="20"/>
                <w:lang w:val="en-US" w:eastAsia="nl-NL"/>
              </w:rPr>
              <w:t>OR (95% CI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7:37989095C&gt;T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16879765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178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103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7.15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41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88 (1.76-2.00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7:37973014C&gt;T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2598107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447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354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11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30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48 (1.40-1.56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8:69992380G&gt;A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2912522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799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745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9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16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36 (1.29-1.43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8:70007938C&gt;T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629535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351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285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2.84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28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36 (1.30-1.42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1:22698447A&gt;G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7524102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214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168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7.68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12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35 (1.25-1.46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5650FC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19:57678194G&gt;A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11672517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284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228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42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13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34 (1.25-1.44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AF3B6E" w:rsidP="00BC4EC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 xml:space="preserve">Hg19 </w:t>
            </w:r>
            <w:r w:rsidR="007516C7" w:rsidRPr="00185C5A">
              <w:rPr>
                <w:color w:val="000000"/>
                <w:sz w:val="20"/>
                <w:szCs w:val="20"/>
                <w:lang w:val="en-US" w:eastAsia="nl-NL"/>
              </w:rPr>
              <w:t>chr20:39320751G&gt;A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6102095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875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840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8.54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7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34 (1.25-1.43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AF3B6E" w:rsidP="005650FC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 xml:space="preserve">Hg19 </w:t>
            </w:r>
            <w:r w:rsidR="007516C7" w:rsidRPr="00185C5A">
              <w:rPr>
                <w:color w:val="000000"/>
                <w:sz w:val="20"/>
                <w:szCs w:val="20"/>
                <w:lang w:val="en-US" w:eastAsia="nl-NL"/>
              </w:rPr>
              <w:t>chr8:109228008A&gt;G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611744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598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534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3.70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19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30 (1.24-1.36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5650FC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9:1201156G&gt;A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12342106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308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257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9.76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12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9 (1.23-1.35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5650FC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22:46459132G&gt;T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7291412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413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353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4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15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9 (1.24-1.35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5650FC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20:38300807C&gt;T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6016142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132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106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19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6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8 (1.20-1.36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5650FC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15:68628163C&gt;T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2306022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110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088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7.59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6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8 (1.19-1.37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5650FC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15:89238184C&gt;T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6496519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C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836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801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9.35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8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6 (1.20-1.34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AF3B6E" w:rsidP="00BC4EC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 xml:space="preserve">Hg19 </w:t>
            </w:r>
            <w:r w:rsidR="007516C7" w:rsidRPr="00185C5A">
              <w:rPr>
                <w:color w:val="000000"/>
                <w:sz w:val="20"/>
                <w:szCs w:val="20"/>
                <w:lang w:val="en-US" w:eastAsia="nl-NL"/>
              </w:rPr>
              <w:t>chr14:23312594G&gt;A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1042704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248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208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8.72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13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6 (1.20-1.32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5650FC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5:108672946C&gt;T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246105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C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799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760**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34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8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58***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7:116892846T&gt;C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38904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C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464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409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02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11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5 (1.20-1.31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1:162672011T&gt;C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17433710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880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856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9.13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7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3 (1.15-1.31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 xml:space="preserve">Hg19 </w:t>
            </w:r>
            <w:r w:rsidRPr="00185C5A">
              <w:rPr>
                <w:color w:val="000000"/>
                <w:sz w:val="20"/>
                <w:szCs w:val="20"/>
                <w:lang w:val="en-US" w:eastAsia="nl-NL"/>
              </w:rPr>
              <w:lastRenderedPageBreak/>
              <w:t>chr14:51074461A&gt;C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lastRenderedPageBreak/>
              <w:t>rs1032466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694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650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4.90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9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2 (1.17-1.28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lastRenderedPageBreak/>
              <w:t>Hg19 chr18:9762933T&gt;C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9951109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867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842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4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7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2 (1.15-1.30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7:3318658C&gt;T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10276303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C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740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701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2.89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8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1 (1.16-1.27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6:149797014T&gt;G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394563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589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543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2.03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8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1 (1.16-1.26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13:44842503G&gt;A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9525927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833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806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5.80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6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20 (1.14-1.27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8:25845675G&gt;A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10866846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421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379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3.14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11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19 (1.14-1.24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8:145504343T&gt;C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7838717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405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365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2.55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6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18 (1.13-1.23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504BB5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15:56229760A&gt;G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1509406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356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322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4.03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6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16 (1.11-1.22)</w:t>
            </w:r>
          </w:p>
        </w:tc>
      </w:tr>
      <w:tr w:rsidR="007516C7" w:rsidRPr="00185C5A" w:rsidTr="007516C7">
        <w:trPr>
          <w:trHeight w:val="204"/>
        </w:trPr>
        <w:tc>
          <w:tcPr>
            <w:tcW w:w="1668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Hg19 chr16:75506593G&gt;A</w:t>
            </w:r>
          </w:p>
        </w:tc>
        <w:tc>
          <w:tcPr>
            <w:tcW w:w="141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rs977987</w:t>
            </w:r>
          </w:p>
        </w:tc>
        <w:tc>
          <w:tcPr>
            <w:tcW w:w="747" w:type="dxa"/>
            <w:noWrap/>
            <w:hideMark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403</w:t>
            </w:r>
          </w:p>
        </w:tc>
        <w:tc>
          <w:tcPr>
            <w:tcW w:w="108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0.371</w:t>
            </w:r>
          </w:p>
        </w:tc>
        <w:tc>
          <w:tcPr>
            <w:tcW w:w="1393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6.24 × 10</w:t>
            </w:r>
            <w:r w:rsidRPr="00185C5A">
              <w:rPr>
                <w:color w:val="000000"/>
                <w:sz w:val="20"/>
                <w:szCs w:val="20"/>
                <w:vertAlign w:val="superscript"/>
                <w:lang w:val="en-US" w:eastAsia="nl-NL"/>
              </w:rPr>
              <w:t>−7</w:t>
            </w:r>
          </w:p>
        </w:tc>
        <w:tc>
          <w:tcPr>
            <w:tcW w:w="1702" w:type="dxa"/>
          </w:tcPr>
          <w:p w:rsidR="007516C7" w:rsidRPr="00185C5A" w:rsidRDefault="007516C7" w:rsidP="00A63CDE">
            <w:pPr>
              <w:pStyle w:val="Geenafstand"/>
              <w:rPr>
                <w:color w:val="000000"/>
                <w:sz w:val="20"/>
                <w:szCs w:val="20"/>
                <w:lang w:val="en-US" w:eastAsia="nl-NL"/>
              </w:rPr>
            </w:pPr>
            <w:r w:rsidRPr="00185C5A">
              <w:rPr>
                <w:color w:val="000000"/>
                <w:sz w:val="20"/>
                <w:szCs w:val="20"/>
                <w:lang w:val="en-US" w:eastAsia="nl-NL"/>
              </w:rPr>
              <w:t>1.15 (1.10-1.20)</w:t>
            </w:r>
          </w:p>
        </w:tc>
      </w:tr>
    </w:tbl>
    <w:p w:rsidR="005349AB" w:rsidRPr="00185C5A" w:rsidRDefault="005349AB" w:rsidP="005349AB">
      <w:pPr>
        <w:pStyle w:val="Geenafstand"/>
        <w:rPr>
          <w:sz w:val="20"/>
          <w:szCs w:val="20"/>
          <w:lang w:val="en-US" w:eastAsia="nl-NL"/>
        </w:rPr>
      </w:pPr>
      <w:r w:rsidRPr="00185C5A">
        <w:rPr>
          <w:sz w:val="20"/>
          <w:szCs w:val="20"/>
          <w:lang w:val="en-US" w:eastAsia="nl-NL"/>
        </w:rPr>
        <w:t>Genomic reference sequence: hg19.</w:t>
      </w:r>
    </w:p>
    <w:p w:rsidR="005349AB" w:rsidRPr="00185C5A" w:rsidRDefault="005349AB" w:rsidP="005349AB">
      <w:pPr>
        <w:pStyle w:val="Geenafstand"/>
        <w:rPr>
          <w:color w:val="000000"/>
          <w:sz w:val="20"/>
          <w:szCs w:val="20"/>
          <w:lang w:val="en-US"/>
        </w:rPr>
      </w:pPr>
      <w:r w:rsidRPr="00185C5A">
        <w:rPr>
          <w:color w:val="000000"/>
          <w:sz w:val="20"/>
          <w:szCs w:val="20"/>
          <w:lang w:val="en-US"/>
        </w:rPr>
        <w:t>RAF, risk allele frequency; GWAS, genome-wide association study; OR, odds ratio; CI, confidence interval.</w:t>
      </w:r>
    </w:p>
    <w:p w:rsidR="005349AB" w:rsidRPr="00185C5A" w:rsidRDefault="005349AB" w:rsidP="005349AB">
      <w:pPr>
        <w:pStyle w:val="Geenafstand"/>
        <w:rPr>
          <w:color w:val="000000"/>
          <w:sz w:val="20"/>
          <w:szCs w:val="20"/>
          <w:lang w:val="en-US"/>
        </w:rPr>
      </w:pPr>
      <w:r w:rsidRPr="00185C5A">
        <w:rPr>
          <w:color w:val="000000"/>
          <w:sz w:val="20"/>
          <w:szCs w:val="20"/>
          <w:lang w:val="en-US"/>
        </w:rPr>
        <w:t>*RAF GWAS controls was calculated by dividing the RAF of each SNP by its OR.</w:t>
      </w:r>
    </w:p>
    <w:p w:rsidR="005349AB" w:rsidRPr="00185C5A" w:rsidRDefault="005349AB" w:rsidP="005349AB">
      <w:pPr>
        <w:pStyle w:val="Geenafstand"/>
        <w:rPr>
          <w:color w:val="000000"/>
          <w:sz w:val="20"/>
          <w:szCs w:val="20"/>
          <w:lang w:val="en-US"/>
        </w:rPr>
      </w:pPr>
      <w:r w:rsidRPr="00185C5A">
        <w:rPr>
          <w:color w:val="000000"/>
          <w:sz w:val="20"/>
          <w:szCs w:val="20"/>
          <w:lang w:val="en-US"/>
        </w:rPr>
        <w:t>** Determined from the GBR population from 1000Genomes.</w:t>
      </w:r>
    </w:p>
    <w:p w:rsidR="001D6D31" w:rsidRPr="00185C5A" w:rsidRDefault="005349AB" w:rsidP="005349AB">
      <w:pPr>
        <w:pStyle w:val="Geenafstand"/>
        <w:rPr>
          <w:b/>
          <w:i/>
          <w:lang w:val="en-US"/>
        </w:rPr>
      </w:pPr>
      <w:r w:rsidRPr="00185C5A">
        <w:rPr>
          <w:color w:val="000000"/>
          <w:sz w:val="20"/>
          <w:szCs w:val="20"/>
          <w:lang w:val="en-US"/>
        </w:rPr>
        <w:t>*** Calculated with the RAF of the GBR population from 1000Genomes.</w:t>
      </w:r>
    </w:p>
    <w:p w:rsidR="001D6D31" w:rsidRPr="00185C5A" w:rsidRDefault="001D6D31" w:rsidP="001D6D31">
      <w:pPr>
        <w:rPr>
          <w:b/>
          <w:i/>
          <w:lang w:val="en-US"/>
        </w:rPr>
        <w:sectPr w:rsidR="001D6D31" w:rsidRPr="00185C5A" w:rsidSect="00A63CDE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185C5A">
        <w:rPr>
          <w:b/>
          <w:i/>
          <w:lang w:val="en-US"/>
        </w:rPr>
        <w:br w:type="page"/>
      </w:r>
    </w:p>
    <w:p w:rsidR="001D6D31" w:rsidRPr="00185C5A" w:rsidRDefault="005349AB" w:rsidP="001D6D31">
      <w:pPr>
        <w:rPr>
          <w:b/>
          <w:sz w:val="32"/>
          <w:lang w:val="en-US"/>
        </w:rPr>
      </w:pPr>
      <w:r w:rsidRPr="00185C5A">
        <w:rPr>
          <w:rFonts w:eastAsia="Times New Roman" w:cs="Times New Roman"/>
          <w:b/>
          <w:color w:val="000000"/>
          <w:szCs w:val="16"/>
          <w:lang w:val="en-US" w:eastAsia="nl-NL"/>
        </w:rPr>
        <w:lastRenderedPageBreak/>
        <w:t>Supplementary table 2.</w:t>
      </w:r>
      <w:r w:rsidRPr="00185C5A">
        <w:rPr>
          <w:rFonts w:eastAsia="Times New Roman" w:cs="Times New Roman"/>
          <w:color w:val="000000"/>
          <w:szCs w:val="16"/>
          <w:lang w:val="en-US" w:eastAsia="nl-NL"/>
        </w:rPr>
        <w:t xml:space="preserve"> </w:t>
      </w:r>
      <w:r w:rsidRPr="00185C5A">
        <w:rPr>
          <w:szCs w:val="16"/>
          <w:lang w:val="en-US"/>
        </w:rPr>
        <w:t>Allele frequencies for the 26 known risk variants for all 1000Genomes populations in comparison to the risk allele frequency (RAF) of British GWAS controls.</w:t>
      </w:r>
      <w:r w:rsidR="00AF3B6E" w:rsidRPr="00185C5A">
        <w:rPr>
          <w:szCs w:val="16"/>
          <w:lang w:val="en-US"/>
        </w:rPr>
        <w:t xml:space="preserve"> </w:t>
      </w:r>
    </w:p>
    <w:tbl>
      <w:tblPr>
        <w:tblStyle w:val="Tabelraster"/>
        <w:tblpPr w:leftFromText="141" w:rightFromText="141" w:vertAnchor="text" w:horzAnchor="page" w:tblpX="844" w:tblpY="138"/>
        <w:tblW w:w="15191" w:type="dxa"/>
        <w:tblLayout w:type="fixed"/>
        <w:tblLook w:val="04A0" w:firstRow="1" w:lastRow="0" w:firstColumn="1" w:lastColumn="0" w:noHBand="0" w:noVBand="1"/>
      </w:tblPr>
      <w:tblGrid>
        <w:gridCol w:w="1131"/>
        <w:gridCol w:w="554"/>
        <w:gridCol w:w="555"/>
        <w:gridCol w:w="556"/>
        <w:gridCol w:w="558"/>
        <w:gridCol w:w="561"/>
        <w:gridCol w:w="559"/>
        <w:gridCol w:w="559"/>
        <w:gridCol w:w="559"/>
        <w:gridCol w:w="559"/>
        <w:gridCol w:w="559"/>
        <w:gridCol w:w="559"/>
        <w:gridCol w:w="644"/>
        <w:gridCol w:w="559"/>
        <w:gridCol w:w="559"/>
        <w:gridCol w:w="559"/>
        <w:gridCol w:w="565"/>
        <w:gridCol w:w="561"/>
        <w:gridCol w:w="558"/>
        <w:gridCol w:w="559"/>
        <w:gridCol w:w="561"/>
        <w:gridCol w:w="559"/>
        <w:gridCol w:w="559"/>
        <w:gridCol w:w="559"/>
        <w:gridCol w:w="559"/>
        <w:gridCol w:w="561"/>
      </w:tblGrid>
      <w:tr w:rsidR="005349AB" w:rsidRPr="00185C5A" w:rsidTr="005349AB">
        <w:trPr>
          <w:trHeight w:val="267"/>
        </w:trPr>
        <w:tc>
          <w:tcPr>
            <w:tcW w:w="1131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784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East-Asians</w:t>
            </w:r>
          </w:p>
        </w:tc>
        <w:tc>
          <w:tcPr>
            <w:tcW w:w="2236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Europeans</w:t>
            </w:r>
          </w:p>
        </w:tc>
        <w:tc>
          <w:tcPr>
            <w:tcW w:w="4004" w:type="dxa"/>
            <w:gridSpan w:val="7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Africans</w:t>
            </w:r>
          </w:p>
        </w:tc>
        <w:tc>
          <w:tcPr>
            <w:tcW w:w="2239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Ad-mixed Americans</w:t>
            </w:r>
          </w:p>
        </w:tc>
        <w:tc>
          <w:tcPr>
            <w:tcW w:w="2797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South-Asians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HB</w:t>
            </w:r>
          </w:p>
        </w:tc>
        <w:tc>
          <w:tcPr>
            <w:tcW w:w="555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JPT</w:t>
            </w:r>
          </w:p>
        </w:tc>
        <w:tc>
          <w:tcPr>
            <w:tcW w:w="556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HS</w:t>
            </w:r>
          </w:p>
        </w:tc>
        <w:tc>
          <w:tcPr>
            <w:tcW w:w="558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DX</w:t>
            </w:r>
          </w:p>
        </w:tc>
        <w:tc>
          <w:tcPr>
            <w:tcW w:w="561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KHV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EU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TSI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FIN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IBS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YRI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LWK</w:t>
            </w:r>
          </w:p>
        </w:tc>
        <w:tc>
          <w:tcPr>
            <w:tcW w:w="644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GWD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MSL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ESN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ASW</w:t>
            </w:r>
          </w:p>
        </w:tc>
        <w:tc>
          <w:tcPr>
            <w:tcW w:w="565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ACB</w:t>
            </w:r>
          </w:p>
        </w:tc>
        <w:tc>
          <w:tcPr>
            <w:tcW w:w="561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MXL</w:t>
            </w:r>
          </w:p>
        </w:tc>
        <w:tc>
          <w:tcPr>
            <w:tcW w:w="558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PUR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LM</w:t>
            </w:r>
          </w:p>
        </w:tc>
        <w:tc>
          <w:tcPr>
            <w:tcW w:w="561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PEL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GIH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PJL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BEB</w:t>
            </w:r>
          </w:p>
        </w:tc>
        <w:tc>
          <w:tcPr>
            <w:tcW w:w="559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STU</w:t>
            </w:r>
          </w:p>
        </w:tc>
        <w:tc>
          <w:tcPr>
            <w:tcW w:w="561" w:type="dxa"/>
            <w:shd w:val="clear" w:color="auto" w:fill="D9D9D9" w:themeFill="background1" w:themeFillShade="D9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ITU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6879765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2598107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2912522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629535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5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1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7524102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1672517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6102095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5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611744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2342106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7291412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4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5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6016142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2306022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6496519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042704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246105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7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38904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7433710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032466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9951109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3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8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0276303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0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394563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9525927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3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0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40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0866846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5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7838717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509406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5349AB" w:rsidRPr="00185C5A" w:rsidTr="005349AB">
        <w:trPr>
          <w:trHeight w:val="267"/>
        </w:trPr>
        <w:tc>
          <w:tcPr>
            <w:tcW w:w="113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977987</w:t>
            </w:r>
          </w:p>
        </w:tc>
        <w:tc>
          <w:tcPr>
            <w:tcW w:w="55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5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6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644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65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58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59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61" w:type="dxa"/>
            <w:noWrap/>
            <w:vAlign w:val="center"/>
            <w:hideMark/>
          </w:tcPr>
          <w:p w:rsidR="005349AB" w:rsidRPr="00185C5A" w:rsidRDefault="005349AB" w:rsidP="005349A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2</w:t>
            </w:r>
          </w:p>
        </w:tc>
      </w:tr>
    </w:tbl>
    <w:p w:rsidR="001D6D31" w:rsidRPr="00185C5A" w:rsidRDefault="001D6D31" w:rsidP="001D6D31">
      <w:pPr>
        <w:rPr>
          <w:b/>
          <w:i/>
          <w:lang w:val="en-US"/>
        </w:rPr>
        <w:sectPr w:rsidR="001D6D31" w:rsidRPr="00185C5A" w:rsidSect="00A63CD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5349AB" w:rsidRPr="00185C5A" w:rsidRDefault="005349AB" w:rsidP="005349AB">
      <w:pPr>
        <w:pStyle w:val="Geenafstand"/>
        <w:rPr>
          <w:b/>
          <w:vanish/>
          <w:szCs w:val="20"/>
          <w:lang w:val="en-US"/>
          <w:specVanish/>
        </w:rPr>
      </w:pPr>
      <w:r w:rsidRPr="00185C5A">
        <w:rPr>
          <w:b/>
          <w:szCs w:val="20"/>
          <w:lang w:val="en-US"/>
        </w:rPr>
        <w:lastRenderedPageBreak/>
        <w:t xml:space="preserve">Supplementary Table 3. </w:t>
      </w:r>
      <w:proofErr w:type="spellStart"/>
      <w:r w:rsidRPr="00185C5A">
        <w:rPr>
          <w:szCs w:val="20"/>
          <w:lang w:val="en-US"/>
        </w:rPr>
        <w:t>Unweighted</w:t>
      </w:r>
      <w:proofErr w:type="spellEnd"/>
      <w:r w:rsidRPr="00185C5A">
        <w:rPr>
          <w:szCs w:val="20"/>
          <w:lang w:val="en-US"/>
        </w:rPr>
        <w:t xml:space="preserve"> and weighted genetic risk scores (GRS and wGRS, respectively) of the 26 DD SNPs for each population from 1000Genomes</w:t>
      </w:r>
    </w:p>
    <w:p w:rsidR="001D6D31" w:rsidRPr="00185C5A" w:rsidRDefault="005349AB" w:rsidP="005349AB">
      <w:pPr>
        <w:rPr>
          <w:b/>
          <w:i/>
          <w:sz w:val="24"/>
          <w:lang w:val="en-US"/>
        </w:rPr>
      </w:pPr>
      <w:r w:rsidRPr="00185C5A">
        <w:rPr>
          <w:b/>
          <w:szCs w:val="20"/>
          <w:lang w:val="en-US"/>
        </w:rPr>
        <w:t>.</w:t>
      </w:r>
    </w:p>
    <w:tbl>
      <w:tblPr>
        <w:tblStyle w:val="Tabelraster"/>
        <w:tblW w:w="0" w:type="auto"/>
        <w:tblInd w:w="38" w:type="dxa"/>
        <w:tblLook w:val="04A0" w:firstRow="1" w:lastRow="0" w:firstColumn="1" w:lastColumn="0" w:noHBand="0" w:noVBand="1"/>
      </w:tblPr>
      <w:tblGrid>
        <w:gridCol w:w="1063"/>
        <w:gridCol w:w="1066"/>
        <w:gridCol w:w="1066"/>
        <w:gridCol w:w="2896"/>
        <w:gridCol w:w="2896"/>
      </w:tblGrid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1063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106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  <w:tc>
          <w:tcPr>
            <w:tcW w:w="2896" w:type="dxa"/>
          </w:tcPr>
          <w:p w:rsidR="001D6D31" w:rsidRPr="00185C5A" w:rsidRDefault="001D6D31" w:rsidP="00A63CDE">
            <w:pPr>
              <w:rPr>
                <w:vanish/>
                <w:lang w:val="en-US"/>
              </w:rPr>
            </w:pPr>
          </w:p>
        </w:tc>
      </w:tr>
      <w:tr w:rsidR="001D6D31" w:rsidRPr="00185C5A" w:rsidTr="00A63CDE">
        <w:trPr>
          <w:trHeight w:val="269"/>
          <w:hidden/>
        </w:trPr>
        <w:tc>
          <w:tcPr>
            <w:tcW w:w="8987" w:type="dxa"/>
            <w:gridSpan w:val="5"/>
            <w:shd w:val="clear" w:color="auto" w:fill="D9D9D9" w:themeFill="background1" w:themeFillShade="D9"/>
          </w:tcPr>
          <w:p w:rsidR="001D6D31" w:rsidRPr="00185C5A" w:rsidRDefault="001D6D31" w:rsidP="00A63CDE">
            <w:pPr>
              <w:pStyle w:val="Geenafstand"/>
              <w:rPr>
                <w:b/>
                <w:vanish/>
                <w:sz w:val="20"/>
                <w:szCs w:val="20"/>
                <w:lang w:val="en-US"/>
              </w:rPr>
            </w:pPr>
          </w:p>
        </w:tc>
      </w:tr>
      <w:tr w:rsidR="001D6D31" w:rsidRPr="00185C5A" w:rsidTr="00A63CDE">
        <w:trPr>
          <w:trHeight w:val="146"/>
          <w:hidden/>
        </w:trPr>
        <w:tc>
          <w:tcPr>
            <w:tcW w:w="3195" w:type="dxa"/>
            <w:gridSpan w:val="3"/>
            <w:shd w:val="clear" w:color="auto" w:fill="D9D9D9" w:themeFill="background1" w:themeFillShade="D9"/>
          </w:tcPr>
          <w:p w:rsidR="001D6D31" w:rsidRPr="00185C5A" w:rsidRDefault="001D6D31" w:rsidP="00A63CDE">
            <w:pPr>
              <w:pStyle w:val="Geenafstand"/>
              <w:rPr>
                <w:b/>
                <w:vanish/>
                <w:sz w:val="20"/>
                <w:szCs w:val="20"/>
                <w:lang w:val="en-US"/>
              </w:rPr>
            </w:pPr>
          </w:p>
        </w:tc>
        <w:tc>
          <w:tcPr>
            <w:tcW w:w="2896" w:type="dxa"/>
            <w:shd w:val="clear" w:color="auto" w:fill="D9D9D9" w:themeFill="background1" w:themeFillShade="D9"/>
          </w:tcPr>
          <w:p w:rsidR="001D6D31" w:rsidRPr="00185C5A" w:rsidRDefault="001D6D31" w:rsidP="00A63CDE">
            <w:pPr>
              <w:pStyle w:val="Geenafstand"/>
              <w:rPr>
                <w:b/>
                <w:vanish/>
                <w:sz w:val="20"/>
                <w:szCs w:val="20"/>
                <w:lang w:val="en-US"/>
              </w:rPr>
            </w:pPr>
          </w:p>
        </w:tc>
        <w:tc>
          <w:tcPr>
            <w:tcW w:w="2896" w:type="dxa"/>
            <w:shd w:val="clear" w:color="auto" w:fill="D9D9D9" w:themeFill="background1" w:themeFillShade="D9"/>
          </w:tcPr>
          <w:p w:rsidR="001D6D31" w:rsidRPr="00185C5A" w:rsidRDefault="001D6D31" w:rsidP="00A63CDE">
            <w:pPr>
              <w:pStyle w:val="Geenafstand"/>
              <w:rPr>
                <w:b/>
                <w:vanish/>
                <w:sz w:val="20"/>
                <w:szCs w:val="20"/>
                <w:lang w:val="en-US"/>
              </w:rPr>
            </w:pPr>
          </w:p>
        </w:tc>
      </w:tr>
      <w:tr w:rsidR="001D6D31" w:rsidRPr="00185C5A" w:rsidTr="00A63CDE">
        <w:trPr>
          <w:trHeight w:val="280"/>
        </w:trPr>
        <w:tc>
          <w:tcPr>
            <w:tcW w:w="3195" w:type="dxa"/>
            <w:gridSpan w:val="3"/>
            <w:shd w:val="clear" w:color="auto" w:fill="D9D9D9" w:themeFill="background1" w:themeFillShade="D9"/>
          </w:tcPr>
          <w:p w:rsidR="001D6D31" w:rsidRPr="00185C5A" w:rsidRDefault="001D6D31" w:rsidP="00A63CDE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185C5A">
              <w:rPr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896" w:type="dxa"/>
            <w:shd w:val="clear" w:color="auto" w:fill="D9D9D9" w:themeFill="background1" w:themeFillShade="D9"/>
          </w:tcPr>
          <w:p w:rsidR="001D6D31" w:rsidRPr="00185C5A" w:rsidRDefault="005349AB" w:rsidP="00A63CDE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185C5A">
              <w:rPr>
                <w:b/>
                <w:sz w:val="20"/>
                <w:szCs w:val="20"/>
                <w:lang w:val="en-US"/>
              </w:rPr>
              <w:t>u</w:t>
            </w:r>
            <w:r w:rsidR="001D6D31" w:rsidRPr="00185C5A">
              <w:rPr>
                <w:b/>
                <w:sz w:val="20"/>
                <w:szCs w:val="20"/>
                <w:lang w:val="en-US"/>
              </w:rPr>
              <w:t>GRS</w:t>
            </w:r>
            <w:proofErr w:type="spellEnd"/>
          </w:p>
        </w:tc>
        <w:tc>
          <w:tcPr>
            <w:tcW w:w="2896" w:type="dxa"/>
            <w:shd w:val="clear" w:color="auto" w:fill="D9D9D9" w:themeFill="background1" w:themeFillShade="D9"/>
          </w:tcPr>
          <w:p w:rsidR="001D6D31" w:rsidRPr="00185C5A" w:rsidRDefault="001D6D31" w:rsidP="00A63CDE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185C5A">
              <w:rPr>
                <w:b/>
                <w:sz w:val="20"/>
                <w:szCs w:val="20"/>
                <w:lang w:val="en-US"/>
              </w:rPr>
              <w:t>wGRS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ACB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66</w:t>
            </w:r>
            <w:r w:rsidRPr="00185C5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7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ASW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5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BEB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99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CDX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93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CEU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6</w:t>
            </w:r>
          </w:p>
        </w:tc>
      </w:tr>
      <w:tr w:rsidR="001D6D31" w:rsidRPr="00185C5A" w:rsidTr="00A63CDE">
        <w:trPr>
          <w:trHeight w:val="280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CHB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93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CHS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90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CLM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7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ESN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8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FIN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5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GBR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10</w:t>
            </w:r>
          </w:p>
        </w:tc>
      </w:tr>
      <w:tr w:rsidR="001D6D31" w:rsidRPr="00185C5A" w:rsidTr="00A63CDE">
        <w:trPr>
          <w:trHeight w:val="280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GIH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1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GWD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6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IBS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7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ITU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0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JPT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95</w:t>
            </w:r>
          </w:p>
        </w:tc>
      </w:tr>
      <w:tr w:rsidR="001D6D31" w:rsidRPr="00185C5A" w:rsidTr="00A63CDE">
        <w:trPr>
          <w:trHeight w:val="280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KHV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90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LWK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8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MSL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4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MXL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0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PEL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97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PJL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6</w:t>
            </w:r>
          </w:p>
        </w:tc>
      </w:tr>
      <w:tr w:rsidR="001D6D31" w:rsidRPr="00185C5A" w:rsidTr="00A63CDE">
        <w:trPr>
          <w:trHeight w:val="280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PUR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7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STU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3</w:t>
            </w:r>
          </w:p>
        </w:tc>
      </w:tr>
      <w:tr w:rsidR="001D6D31" w:rsidRPr="00185C5A" w:rsidTr="00A63CDE">
        <w:trPr>
          <w:trHeight w:val="269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TSI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4</w:t>
            </w:r>
          </w:p>
        </w:tc>
      </w:tr>
      <w:tr w:rsidR="001D6D31" w:rsidRPr="00185C5A" w:rsidTr="00A63CDE">
        <w:trPr>
          <w:trHeight w:val="280"/>
        </w:trPr>
        <w:tc>
          <w:tcPr>
            <w:tcW w:w="3195" w:type="dxa"/>
            <w:gridSpan w:val="3"/>
          </w:tcPr>
          <w:p w:rsidR="001D6D31" w:rsidRPr="00185C5A" w:rsidRDefault="001D6D31" w:rsidP="00A63CDE">
            <w:pPr>
              <w:pStyle w:val="Geenafstand"/>
              <w:rPr>
                <w:sz w:val="20"/>
                <w:szCs w:val="20"/>
                <w:lang w:val="en-US"/>
              </w:rPr>
            </w:pPr>
            <w:r w:rsidRPr="00185C5A">
              <w:rPr>
                <w:sz w:val="20"/>
                <w:szCs w:val="20"/>
                <w:lang w:val="en-US"/>
              </w:rPr>
              <w:t>YRI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2896" w:type="dxa"/>
            <w:vAlign w:val="center"/>
          </w:tcPr>
          <w:p w:rsidR="001D6D31" w:rsidRPr="00185C5A" w:rsidRDefault="001D6D31" w:rsidP="00A63CDE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85C5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08</w:t>
            </w:r>
          </w:p>
        </w:tc>
      </w:tr>
    </w:tbl>
    <w:p w:rsidR="002C7DDB" w:rsidRPr="00185C5A" w:rsidRDefault="005349AB" w:rsidP="001D6D31">
      <w:pPr>
        <w:jc w:val="both"/>
        <w:rPr>
          <w:lang w:val="en-US"/>
        </w:rPr>
      </w:pPr>
      <w:proofErr w:type="spellStart"/>
      <w:r w:rsidRPr="00185C5A">
        <w:rPr>
          <w:lang w:val="en-US"/>
        </w:rPr>
        <w:t>uGRS</w:t>
      </w:r>
      <w:proofErr w:type="spellEnd"/>
      <w:r w:rsidRPr="00185C5A">
        <w:rPr>
          <w:lang w:val="en-US"/>
        </w:rPr>
        <w:t xml:space="preserve">, </w:t>
      </w:r>
      <w:proofErr w:type="spellStart"/>
      <w:r w:rsidRPr="00185C5A">
        <w:rPr>
          <w:lang w:val="en-US"/>
        </w:rPr>
        <w:t>unweighted</w:t>
      </w:r>
      <w:proofErr w:type="spellEnd"/>
      <w:r w:rsidRPr="00185C5A">
        <w:rPr>
          <w:lang w:val="en-US"/>
        </w:rPr>
        <w:t xml:space="preserve"> genetic risk score; wGRS, weighted genetic risk score</w:t>
      </w:r>
    </w:p>
    <w:p w:rsidR="002C7DDB" w:rsidRPr="00185C5A" w:rsidRDefault="002C7DDB">
      <w:pPr>
        <w:rPr>
          <w:lang w:val="en-US"/>
        </w:rPr>
      </w:pPr>
      <w:r w:rsidRPr="00185C5A">
        <w:rPr>
          <w:lang w:val="en-US"/>
        </w:rPr>
        <w:br w:type="page"/>
      </w:r>
    </w:p>
    <w:p w:rsidR="00D24F4F" w:rsidRPr="00185C5A" w:rsidRDefault="00D24F4F" w:rsidP="001D6D31">
      <w:pPr>
        <w:jc w:val="both"/>
        <w:rPr>
          <w:lang w:val="en-US"/>
        </w:rPr>
        <w:sectPr w:rsidR="00D24F4F" w:rsidRPr="00185C5A" w:rsidSect="00A63CD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D6D31" w:rsidRPr="00185C5A" w:rsidRDefault="002C7DDB" w:rsidP="001D6D31">
      <w:pPr>
        <w:jc w:val="both"/>
        <w:rPr>
          <w:lang w:val="en-US"/>
        </w:rPr>
      </w:pPr>
      <w:r w:rsidRPr="00185C5A">
        <w:rPr>
          <w:b/>
          <w:lang w:val="en-US"/>
        </w:rPr>
        <w:lastRenderedPageBreak/>
        <w:t xml:space="preserve">Supplementary </w:t>
      </w:r>
      <w:r w:rsidR="00AF3B6E" w:rsidRPr="00185C5A">
        <w:rPr>
          <w:b/>
          <w:lang w:val="en-US"/>
        </w:rPr>
        <w:t>T</w:t>
      </w:r>
      <w:r w:rsidRPr="00185C5A">
        <w:rPr>
          <w:b/>
          <w:lang w:val="en-US"/>
        </w:rPr>
        <w:t>able 4</w:t>
      </w:r>
      <w:r w:rsidRPr="00185C5A">
        <w:rPr>
          <w:lang w:val="en-US"/>
        </w:rPr>
        <w:t xml:space="preserve">. </w:t>
      </w:r>
      <w:proofErr w:type="spellStart"/>
      <w:r w:rsidRPr="00185C5A">
        <w:rPr>
          <w:lang w:val="en-US"/>
        </w:rPr>
        <w:t>Fst</w:t>
      </w:r>
      <w:proofErr w:type="spellEnd"/>
      <w:r w:rsidRPr="00185C5A">
        <w:rPr>
          <w:lang w:val="en-US"/>
        </w:rPr>
        <w:t xml:space="preserve"> values between the GBR and other populations for each DD SNP.</w:t>
      </w:r>
    </w:p>
    <w:tbl>
      <w:tblPr>
        <w:tblStyle w:val="Tabelraster"/>
        <w:tblpPr w:leftFromText="142" w:rightFromText="142" w:vertAnchor="page" w:horzAnchor="page" w:tblpX="757" w:tblpY="1967"/>
        <w:tblW w:w="5325" w:type="pct"/>
        <w:tblLook w:val="04A0" w:firstRow="1" w:lastRow="0" w:firstColumn="1" w:lastColumn="0" w:noHBand="0" w:noVBand="1"/>
      </w:tblPr>
      <w:tblGrid>
        <w:gridCol w:w="986"/>
        <w:gridCol w:w="549"/>
        <w:gridCol w:w="500"/>
        <w:gridCol w:w="549"/>
        <w:gridCol w:w="554"/>
        <w:gridCol w:w="512"/>
        <w:gridCol w:w="558"/>
        <w:gridCol w:w="558"/>
        <w:gridCol w:w="558"/>
        <w:gridCol w:w="549"/>
        <w:gridCol w:w="500"/>
        <w:gridCol w:w="558"/>
        <w:gridCol w:w="564"/>
        <w:gridCol w:w="500"/>
        <w:gridCol w:w="512"/>
        <w:gridCol w:w="549"/>
        <w:gridCol w:w="549"/>
        <w:gridCol w:w="558"/>
        <w:gridCol w:w="549"/>
        <w:gridCol w:w="558"/>
        <w:gridCol w:w="500"/>
        <w:gridCol w:w="549"/>
        <w:gridCol w:w="549"/>
        <w:gridCol w:w="558"/>
        <w:gridCol w:w="558"/>
        <w:gridCol w:w="558"/>
        <w:gridCol w:w="602"/>
      </w:tblGrid>
      <w:tr w:rsidR="00D24F4F" w:rsidRPr="00185C5A" w:rsidTr="00B17C4D">
        <w:trPr>
          <w:trHeight w:val="558"/>
        </w:trPr>
        <w:tc>
          <w:tcPr>
            <w:tcW w:w="326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ind w:left="30" w:hanging="3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1" w:type="pct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East-Asians</w:t>
            </w:r>
          </w:p>
        </w:tc>
        <w:tc>
          <w:tcPr>
            <w:tcW w:w="739" w:type="pct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Europeans</w:t>
            </w:r>
          </w:p>
        </w:tc>
        <w:tc>
          <w:tcPr>
            <w:tcW w:w="1216" w:type="pct"/>
            <w:gridSpan w:val="7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Africans</w:t>
            </w:r>
          </w:p>
        </w:tc>
        <w:tc>
          <w:tcPr>
            <w:tcW w:w="702" w:type="pct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Ad-mixed Americans</w:t>
            </w:r>
          </w:p>
        </w:tc>
        <w:tc>
          <w:tcPr>
            <w:tcW w:w="917" w:type="pct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South-Asians</w:t>
            </w:r>
          </w:p>
        </w:tc>
        <w:tc>
          <w:tcPr>
            <w:tcW w:w="199" w:type="pct"/>
            <w:shd w:val="clear" w:color="auto" w:fill="D9D9D9" w:themeFill="background1" w:themeFillShade="D9"/>
            <w:vAlign w:val="center"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Mean </w:t>
            </w:r>
            <w:proofErr w:type="spellStart"/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fst</w:t>
            </w:r>
            <w:proofErr w:type="spellEnd"/>
          </w:p>
        </w:tc>
      </w:tr>
      <w:tr w:rsidR="00B17C4D" w:rsidRPr="00185C5A" w:rsidTr="00D24F4F">
        <w:trPr>
          <w:trHeight w:val="266"/>
        </w:trPr>
        <w:tc>
          <w:tcPr>
            <w:tcW w:w="326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HB</w:t>
            </w:r>
          </w:p>
        </w:tc>
        <w:tc>
          <w:tcPr>
            <w:tcW w:w="154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JPT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HS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DX</w:t>
            </w:r>
          </w:p>
        </w:tc>
        <w:tc>
          <w:tcPr>
            <w:tcW w:w="176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KHV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EU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TSI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FIN</w:t>
            </w:r>
          </w:p>
        </w:tc>
        <w:tc>
          <w:tcPr>
            <w:tcW w:w="168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IBS</w:t>
            </w:r>
          </w:p>
        </w:tc>
        <w:tc>
          <w:tcPr>
            <w:tcW w:w="154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YRI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LWK</w:t>
            </w:r>
          </w:p>
        </w:tc>
        <w:tc>
          <w:tcPr>
            <w:tcW w:w="186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GWD</w:t>
            </w:r>
          </w:p>
        </w:tc>
        <w:tc>
          <w:tcPr>
            <w:tcW w:w="165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MSL</w:t>
            </w:r>
          </w:p>
        </w:tc>
        <w:tc>
          <w:tcPr>
            <w:tcW w:w="176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ESN</w:t>
            </w:r>
          </w:p>
        </w:tc>
        <w:tc>
          <w:tcPr>
            <w:tcW w:w="176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ASW</w:t>
            </w:r>
          </w:p>
        </w:tc>
        <w:tc>
          <w:tcPr>
            <w:tcW w:w="168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ACB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MXL</w:t>
            </w:r>
          </w:p>
        </w:tc>
        <w:tc>
          <w:tcPr>
            <w:tcW w:w="168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PUR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LM</w:t>
            </w:r>
          </w:p>
        </w:tc>
        <w:tc>
          <w:tcPr>
            <w:tcW w:w="154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PEL</w:t>
            </w:r>
          </w:p>
        </w:tc>
        <w:tc>
          <w:tcPr>
            <w:tcW w:w="176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GIH</w:t>
            </w:r>
          </w:p>
        </w:tc>
        <w:tc>
          <w:tcPr>
            <w:tcW w:w="168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PJL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BEB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STU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185C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ITU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vAlign w:val="center"/>
            <w:hideMark/>
          </w:tcPr>
          <w:p w:rsidR="00D24F4F" w:rsidRPr="00185C5A" w:rsidRDefault="00D24F4F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687976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259810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291252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62953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75241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167251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610209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4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61174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2342106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729141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601614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230602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649651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0427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24610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389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743371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032466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995110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02763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39456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952592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0866846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783871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1509406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B17C4D" w:rsidRPr="00B17C4D" w:rsidTr="004861EF">
        <w:trPr>
          <w:trHeight w:val="266"/>
        </w:trPr>
        <w:tc>
          <w:tcPr>
            <w:tcW w:w="326" w:type="pct"/>
            <w:noWrap/>
            <w:vAlign w:val="center"/>
            <w:hideMark/>
          </w:tcPr>
          <w:p w:rsidR="00B17C4D" w:rsidRPr="00B17C4D" w:rsidRDefault="00B17C4D" w:rsidP="00D24F4F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B17C4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s97798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65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4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6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8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1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9" w:type="pct"/>
            <w:noWrap/>
            <w:vAlign w:val="bottom"/>
            <w:hideMark/>
          </w:tcPr>
          <w:p w:rsidR="00B17C4D" w:rsidRPr="00B17C4D" w:rsidRDefault="00B17C4D">
            <w:pPr>
              <w:jc w:val="center"/>
              <w:rPr>
                <w:color w:val="000000"/>
                <w:sz w:val="16"/>
                <w:szCs w:val="16"/>
              </w:rPr>
            </w:pPr>
            <w:r w:rsidRPr="00B17C4D">
              <w:rPr>
                <w:color w:val="000000"/>
                <w:sz w:val="16"/>
                <w:szCs w:val="16"/>
              </w:rPr>
              <w:t>0.09</w:t>
            </w:r>
          </w:p>
        </w:tc>
      </w:tr>
    </w:tbl>
    <w:p w:rsidR="00D24F4F" w:rsidRPr="00B17C4D" w:rsidRDefault="00D24F4F" w:rsidP="009F2463">
      <w:pPr>
        <w:contextualSpacing/>
        <w:rPr>
          <w:sz w:val="16"/>
          <w:szCs w:val="16"/>
          <w:lang w:val="en-US"/>
        </w:rPr>
      </w:pPr>
      <w:bookmarkStart w:id="0" w:name="_GoBack"/>
      <w:bookmarkEnd w:id="0"/>
    </w:p>
    <w:sectPr w:rsidR="00D24F4F" w:rsidRPr="00B17C4D" w:rsidSect="001D6D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E12" w:rsidRDefault="00510E12">
      <w:pPr>
        <w:spacing w:after="0" w:line="240" w:lineRule="auto"/>
      </w:pPr>
      <w:r>
        <w:separator/>
      </w:r>
    </w:p>
  </w:endnote>
  <w:endnote w:type="continuationSeparator" w:id="0">
    <w:p w:rsidR="00510E12" w:rsidRDefault="00510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wBaskerville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9216793"/>
      <w:docPartObj>
        <w:docPartGallery w:val="Page Numbers (Bottom of Page)"/>
        <w:docPartUnique/>
      </w:docPartObj>
    </w:sdtPr>
    <w:sdtEndPr/>
    <w:sdtContent>
      <w:p w:rsidR="00274599" w:rsidRDefault="0027459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2463">
          <w:rPr>
            <w:noProof/>
          </w:rPr>
          <w:t>6</w:t>
        </w:r>
        <w:r>
          <w:fldChar w:fldCharType="end"/>
        </w:r>
      </w:p>
    </w:sdtContent>
  </w:sdt>
  <w:p w:rsidR="00274599" w:rsidRDefault="0027459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E12" w:rsidRDefault="00510E12">
      <w:pPr>
        <w:spacing w:after="0" w:line="240" w:lineRule="auto"/>
      </w:pPr>
      <w:r>
        <w:separator/>
      </w:r>
    </w:p>
  </w:footnote>
  <w:footnote w:type="continuationSeparator" w:id="0">
    <w:p w:rsidR="00510E12" w:rsidRDefault="00510E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A3B36"/>
    <w:multiLevelType w:val="hybridMultilevel"/>
    <w:tmpl w:val="F3D6DBFE"/>
    <w:lvl w:ilvl="0" w:tplc="442CDEB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BA0BCA"/>
    <w:multiLevelType w:val="hybridMultilevel"/>
    <w:tmpl w:val="39E2060E"/>
    <w:lvl w:ilvl="0" w:tplc="0E66E3FE">
      <w:start w:val="555"/>
      <w:numFmt w:val="bullet"/>
      <w:lvlText w:val="-"/>
      <w:lvlJc w:val="left"/>
      <w:pPr>
        <w:ind w:left="720" w:hanging="360"/>
      </w:pPr>
      <w:rPr>
        <w:rFonts w:ascii="NewBaskerville-Roman" w:eastAsiaTheme="minorHAnsi" w:hAnsi="NewBaskerville-Roman" w:cs="NewBaskerville-Roman" w:hint="default"/>
        <w:color w:val="auto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6C7F10"/>
    <w:multiLevelType w:val="hybridMultilevel"/>
    <w:tmpl w:val="6A2CA51A"/>
    <w:lvl w:ilvl="0" w:tplc="1F7664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0B22BE"/>
    <w:multiLevelType w:val="hybridMultilevel"/>
    <w:tmpl w:val="EADE0AC2"/>
    <w:lvl w:ilvl="0" w:tplc="969A3E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6961DA"/>
    <w:multiLevelType w:val="hybridMultilevel"/>
    <w:tmpl w:val="12E4F52C"/>
    <w:lvl w:ilvl="0" w:tplc="A96E6B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6D39BC"/>
    <w:multiLevelType w:val="hybridMultilevel"/>
    <w:tmpl w:val="468CCE3C"/>
    <w:lvl w:ilvl="0" w:tplc="92DC9A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957454"/>
    <w:multiLevelType w:val="hybridMultilevel"/>
    <w:tmpl w:val="0026ED3C"/>
    <w:lvl w:ilvl="0" w:tplc="A96E6B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287DDC"/>
    <w:multiLevelType w:val="hybridMultilevel"/>
    <w:tmpl w:val="57EED43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7C6146"/>
    <w:multiLevelType w:val="hybridMultilevel"/>
    <w:tmpl w:val="29727B6E"/>
    <w:lvl w:ilvl="0" w:tplc="3B3843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7"/>
  </w:num>
  <w:num w:numId="5">
    <w:abstractNumId w:val="4"/>
  </w:num>
  <w:num w:numId="6">
    <w:abstractNumId w:val="6"/>
  </w:num>
  <w:num w:numId="7">
    <w:abstractNumId w:val="8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D31"/>
    <w:rsid w:val="000044A4"/>
    <w:rsid w:val="00005553"/>
    <w:rsid w:val="000067A2"/>
    <w:rsid w:val="00007F66"/>
    <w:rsid w:val="00012796"/>
    <w:rsid w:val="0002157C"/>
    <w:rsid w:val="00034C4A"/>
    <w:rsid w:val="00041279"/>
    <w:rsid w:val="00046170"/>
    <w:rsid w:val="00081862"/>
    <w:rsid w:val="00086FA2"/>
    <w:rsid w:val="000A5BFB"/>
    <w:rsid w:val="000C0D4E"/>
    <w:rsid w:val="000C2151"/>
    <w:rsid w:val="000E2FCA"/>
    <w:rsid w:val="000E777A"/>
    <w:rsid w:val="000F5589"/>
    <w:rsid w:val="001011E9"/>
    <w:rsid w:val="00114EE9"/>
    <w:rsid w:val="00114FD5"/>
    <w:rsid w:val="0011787B"/>
    <w:rsid w:val="00122DFE"/>
    <w:rsid w:val="00126CCD"/>
    <w:rsid w:val="00147A0F"/>
    <w:rsid w:val="00162D6F"/>
    <w:rsid w:val="00164BE2"/>
    <w:rsid w:val="00173C54"/>
    <w:rsid w:val="001763A0"/>
    <w:rsid w:val="001824EA"/>
    <w:rsid w:val="00185C5A"/>
    <w:rsid w:val="00186137"/>
    <w:rsid w:val="001864AD"/>
    <w:rsid w:val="001A0B24"/>
    <w:rsid w:val="001A6C9C"/>
    <w:rsid w:val="001B151C"/>
    <w:rsid w:val="001C0D21"/>
    <w:rsid w:val="001C260A"/>
    <w:rsid w:val="001C4FA0"/>
    <w:rsid w:val="001C5231"/>
    <w:rsid w:val="001C541D"/>
    <w:rsid w:val="001C6C10"/>
    <w:rsid w:val="001C78AF"/>
    <w:rsid w:val="001D6D31"/>
    <w:rsid w:val="001E42B8"/>
    <w:rsid w:val="001F21D6"/>
    <w:rsid w:val="00205F3E"/>
    <w:rsid w:val="002250B1"/>
    <w:rsid w:val="00240187"/>
    <w:rsid w:val="00256468"/>
    <w:rsid w:val="00256704"/>
    <w:rsid w:val="002622FF"/>
    <w:rsid w:val="00266EE7"/>
    <w:rsid w:val="002728D8"/>
    <w:rsid w:val="00274599"/>
    <w:rsid w:val="0028018E"/>
    <w:rsid w:val="0028084D"/>
    <w:rsid w:val="00287760"/>
    <w:rsid w:val="002936C2"/>
    <w:rsid w:val="002B4D68"/>
    <w:rsid w:val="002C0F94"/>
    <w:rsid w:val="002C1207"/>
    <w:rsid w:val="002C2038"/>
    <w:rsid w:val="002C37E2"/>
    <w:rsid w:val="002C60B8"/>
    <w:rsid w:val="002C7DDB"/>
    <w:rsid w:val="002D0971"/>
    <w:rsid w:val="002D20FC"/>
    <w:rsid w:val="002E23C2"/>
    <w:rsid w:val="002E7A34"/>
    <w:rsid w:val="002F6C0A"/>
    <w:rsid w:val="00316DBC"/>
    <w:rsid w:val="003256CC"/>
    <w:rsid w:val="003277C1"/>
    <w:rsid w:val="003419E2"/>
    <w:rsid w:val="0034552E"/>
    <w:rsid w:val="003549F5"/>
    <w:rsid w:val="003615A2"/>
    <w:rsid w:val="003756F0"/>
    <w:rsid w:val="00376D8E"/>
    <w:rsid w:val="0038533C"/>
    <w:rsid w:val="00385986"/>
    <w:rsid w:val="003B6468"/>
    <w:rsid w:val="003C5E93"/>
    <w:rsid w:val="003D0CEF"/>
    <w:rsid w:val="003D2AC8"/>
    <w:rsid w:val="003D6BDC"/>
    <w:rsid w:val="003E44DF"/>
    <w:rsid w:val="003F27A3"/>
    <w:rsid w:val="0040434C"/>
    <w:rsid w:val="004058C7"/>
    <w:rsid w:val="00416654"/>
    <w:rsid w:val="004207C1"/>
    <w:rsid w:val="00420A09"/>
    <w:rsid w:val="00422DCD"/>
    <w:rsid w:val="004309B7"/>
    <w:rsid w:val="00431677"/>
    <w:rsid w:val="00436874"/>
    <w:rsid w:val="00443D13"/>
    <w:rsid w:val="00453C82"/>
    <w:rsid w:val="00454913"/>
    <w:rsid w:val="0047033F"/>
    <w:rsid w:val="004750D6"/>
    <w:rsid w:val="0047731D"/>
    <w:rsid w:val="004819E4"/>
    <w:rsid w:val="0049023E"/>
    <w:rsid w:val="00493986"/>
    <w:rsid w:val="004A24A2"/>
    <w:rsid w:val="004B5E69"/>
    <w:rsid w:val="004C0E9C"/>
    <w:rsid w:val="004C2F49"/>
    <w:rsid w:val="004E385F"/>
    <w:rsid w:val="004F5C5E"/>
    <w:rsid w:val="004F63CE"/>
    <w:rsid w:val="005032DA"/>
    <w:rsid w:val="00504B8D"/>
    <w:rsid w:val="00504BB5"/>
    <w:rsid w:val="00510AE0"/>
    <w:rsid w:val="00510E12"/>
    <w:rsid w:val="00511BF4"/>
    <w:rsid w:val="0052770C"/>
    <w:rsid w:val="00532737"/>
    <w:rsid w:val="005349AB"/>
    <w:rsid w:val="0054013B"/>
    <w:rsid w:val="005413B8"/>
    <w:rsid w:val="00552527"/>
    <w:rsid w:val="00552B1A"/>
    <w:rsid w:val="00557AD4"/>
    <w:rsid w:val="00560509"/>
    <w:rsid w:val="00561251"/>
    <w:rsid w:val="005650FC"/>
    <w:rsid w:val="005916E9"/>
    <w:rsid w:val="005925EE"/>
    <w:rsid w:val="005A17A4"/>
    <w:rsid w:val="005B21AE"/>
    <w:rsid w:val="005D40C6"/>
    <w:rsid w:val="005D5B35"/>
    <w:rsid w:val="005E086B"/>
    <w:rsid w:val="005E4917"/>
    <w:rsid w:val="005E77FA"/>
    <w:rsid w:val="005F2556"/>
    <w:rsid w:val="006041F0"/>
    <w:rsid w:val="00605002"/>
    <w:rsid w:val="00605FC4"/>
    <w:rsid w:val="006149B6"/>
    <w:rsid w:val="00631251"/>
    <w:rsid w:val="00633F46"/>
    <w:rsid w:val="00634522"/>
    <w:rsid w:val="006353FC"/>
    <w:rsid w:val="00645CD0"/>
    <w:rsid w:val="00647942"/>
    <w:rsid w:val="00647F7B"/>
    <w:rsid w:val="00670433"/>
    <w:rsid w:val="006705C7"/>
    <w:rsid w:val="00670F4B"/>
    <w:rsid w:val="00670FC0"/>
    <w:rsid w:val="00672A97"/>
    <w:rsid w:val="00674421"/>
    <w:rsid w:val="00674F49"/>
    <w:rsid w:val="00675714"/>
    <w:rsid w:val="0068214E"/>
    <w:rsid w:val="00690139"/>
    <w:rsid w:val="006A02D2"/>
    <w:rsid w:val="006B7362"/>
    <w:rsid w:val="006C7E25"/>
    <w:rsid w:val="006D18BC"/>
    <w:rsid w:val="006E5210"/>
    <w:rsid w:val="006E52AB"/>
    <w:rsid w:val="006F436F"/>
    <w:rsid w:val="0070478F"/>
    <w:rsid w:val="00712DAB"/>
    <w:rsid w:val="00714BE6"/>
    <w:rsid w:val="007178C6"/>
    <w:rsid w:val="00717F5A"/>
    <w:rsid w:val="00725880"/>
    <w:rsid w:val="00730EE5"/>
    <w:rsid w:val="0074385C"/>
    <w:rsid w:val="00744124"/>
    <w:rsid w:val="007516C7"/>
    <w:rsid w:val="00753487"/>
    <w:rsid w:val="0075574B"/>
    <w:rsid w:val="00757A2C"/>
    <w:rsid w:val="00763427"/>
    <w:rsid w:val="00764D20"/>
    <w:rsid w:val="00767352"/>
    <w:rsid w:val="00775314"/>
    <w:rsid w:val="00790CFC"/>
    <w:rsid w:val="007931FE"/>
    <w:rsid w:val="007A190D"/>
    <w:rsid w:val="007A4FF8"/>
    <w:rsid w:val="007B2ABA"/>
    <w:rsid w:val="007C2CEF"/>
    <w:rsid w:val="007C3EB7"/>
    <w:rsid w:val="007C5B2E"/>
    <w:rsid w:val="007D152B"/>
    <w:rsid w:val="007D2431"/>
    <w:rsid w:val="007F703C"/>
    <w:rsid w:val="00801389"/>
    <w:rsid w:val="00803E77"/>
    <w:rsid w:val="00817471"/>
    <w:rsid w:val="00831E94"/>
    <w:rsid w:val="00834DFC"/>
    <w:rsid w:val="00841DFB"/>
    <w:rsid w:val="00851B0F"/>
    <w:rsid w:val="00857003"/>
    <w:rsid w:val="00857388"/>
    <w:rsid w:val="00867067"/>
    <w:rsid w:val="008827EE"/>
    <w:rsid w:val="008A630A"/>
    <w:rsid w:val="008C733E"/>
    <w:rsid w:val="008E68DC"/>
    <w:rsid w:val="00903E9A"/>
    <w:rsid w:val="009215AC"/>
    <w:rsid w:val="00924364"/>
    <w:rsid w:val="00924887"/>
    <w:rsid w:val="00925CFD"/>
    <w:rsid w:val="00934CD1"/>
    <w:rsid w:val="009471B8"/>
    <w:rsid w:val="009647A7"/>
    <w:rsid w:val="009666C8"/>
    <w:rsid w:val="00975C00"/>
    <w:rsid w:val="00981C67"/>
    <w:rsid w:val="00987B38"/>
    <w:rsid w:val="009960E4"/>
    <w:rsid w:val="009B1212"/>
    <w:rsid w:val="009C0538"/>
    <w:rsid w:val="009D3201"/>
    <w:rsid w:val="009D5E53"/>
    <w:rsid w:val="009E339F"/>
    <w:rsid w:val="009E789A"/>
    <w:rsid w:val="009F1CE4"/>
    <w:rsid w:val="009F2463"/>
    <w:rsid w:val="009F285A"/>
    <w:rsid w:val="00A03184"/>
    <w:rsid w:val="00A05E8A"/>
    <w:rsid w:val="00A201D0"/>
    <w:rsid w:val="00A256F6"/>
    <w:rsid w:val="00A27DC2"/>
    <w:rsid w:val="00A34185"/>
    <w:rsid w:val="00A47C53"/>
    <w:rsid w:val="00A5616B"/>
    <w:rsid w:val="00A630CF"/>
    <w:rsid w:val="00A63CDE"/>
    <w:rsid w:val="00A7120F"/>
    <w:rsid w:val="00A85728"/>
    <w:rsid w:val="00A923B3"/>
    <w:rsid w:val="00A96E25"/>
    <w:rsid w:val="00AB105C"/>
    <w:rsid w:val="00AB535A"/>
    <w:rsid w:val="00AB60A5"/>
    <w:rsid w:val="00AD49E3"/>
    <w:rsid w:val="00AD779B"/>
    <w:rsid w:val="00AE016C"/>
    <w:rsid w:val="00AF3B6E"/>
    <w:rsid w:val="00AF62D9"/>
    <w:rsid w:val="00B000BF"/>
    <w:rsid w:val="00B003FB"/>
    <w:rsid w:val="00B00EE6"/>
    <w:rsid w:val="00B040EF"/>
    <w:rsid w:val="00B17C4D"/>
    <w:rsid w:val="00B4155F"/>
    <w:rsid w:val="00B42FF0"/>
    <w:rsid w:val="00B44530"/>
    <w:rsid w:val="00B56512"/>
    <w:rsid w:val="00B579B5"/>
    <w:rsid w:val="00B626D7"/>
    <w:rsid w:val="00B678BD"/>
    <w:rsid w:val="00B74DAE"/>
    <w:rsid w:val="00B7665A"/>
    <w:rsid w:val="00B766E9"/>
    <w:rsid w:val="00B7671C"/>
    <w:rsid w:val="00B87441"/>
    <w:rsid w:val="00BA09CC"/>
    <w:rsid w:val="00BA1364"/>
    <w:rsid w:val="00BA68F9"/>
    <w:rsid w:val="00BB0BD0"/>
    <w:rsid w:val="00BB7B41"/>
    <w:rsid w:val="00BC4ECE"/>
    <w:rsid w:val="00BD767B"/>
    <w:rsid w:val="00BD7E3A"/>
    <w:rsid w:val="00BE1111"/>
    <w:rsid w:val="00BE116F"/>
    <w:rsid w:val="00BE33E5"/>
    <w:rsid w:val="00BF0D52"/>
    <w:rsid w:val="00BF2840"/>
    <w:rsid w:val="00BF32FC"/>
    <w:rsid w:val="00BF3378"/>
    <w:rsid w:val="00C14422"/>
    <w:rsid w:val="00C1736F"/>
    <w:rsid w:val="00C27AD7"/>
    <w:rsid w:val="00C30550"/>
    <w:rsid w:val="00C378F3"/>
    <w:rsid w:val="00C51A6A"/>
    <w:rsid w:val="00C72C17"/>
    <w:rsid w:val="00C739FB"/>
    <w:rsid w:val="00C81DA7"/>
    <w:rsid w:val="00C956C0"/>
    <w:rsid w:val="00CB3080"/>
    <w:rsid w:val="00CB5A6E"/>
    <w:rsid w:val="00CE07DD"/>
    <w:rsid w:val="00CF2875"/>
    <w:rsid w:val="00CF3763"/>
    <w:rsid w:val="00D2393C"/>
    <w:rsid w:val="00D2405F"/>
    <w:rsid w:val="00D2408A"/>
    <w:rsid w:val="00D24F4F"/>
    <w:rsid w:val="00D31532"/>
    <w:rsid w:val="00D32284"/>
    <w:rsid w:val="00D4056A"/>
    <w:rsid w:val="00D44010"/>
    <w:rsid w:val="00D5136D"/>
    <w:rsid w:val="00D538C0"/>
    <w:rsid w:val="00D56B41"/>
    <w:rsid w:val="00D60BAE"/>
    <w:rsid w:val="00D61C04"/>
    <w:rsid w:val="00D6651F"/>
    <w:rsid w:val="00D72CC6"/>
    <w:rsid w:val="00D73C8E"/>
    <w:rsid w:val="00D756E1"/>
    <w:rsid w:val="00D817E1"/>
    <w:rsid w:val="00D94A45"/>
    <w:rsid w:val="00DA6FCA"/>
    <w:rsid w:val="00DB3103"/>
    <w:rsid w:val="00DB3C84"/>
    <w:rsid w:val="00DB5976"/>
    <w:rsid w:val="00DD0B7B"/>
    <w:rsid w:val="00DD28D4"/>
    <w:rsid w:val="00DD4EAE"/>
    <w:rsid w:val="00DD58CD"/>
    <w:rsid w:val="00DD7689"/>
    <w:rsid w:val="00DE3C96"/>
    <w:rsid w:val="00DE75DC"/>
    <w:rsid w:val="00DF4342"/>
    <w:rsid w:val="00E024B8"/>
    <w:rsid w:val="00E06570"/>
    <w:rsid w:val="00E23A09"/>
    <w:rsid w:val="00E242CA"/>
    <w:rsid w:val="00E24F7D"/>
    <w:rsid w:val="00E25284"/>
    <w:rsid w:val="00E317F5"/>
    <w:rsid w:val="00E32BFD"/>
    <w:rsid w:val="00E351F8"/>
    <w:rsid w:val="00E357EA"/>
    <w:rsid w:val="00E478F6"/>
    <w:rsid w:val="00E506CB"/>
    <w:rsid w:val="00E773FD"/>
    <w:rsid w:val="00E82EAF"/>
    <w:rsid w:val="00EA2F98"/>
    <w:rsid w:val="00F07ECF"/>
    <w:rsid w:val="00F23496"/>
    <w:rsid w:val="00F26544"/>
    <w:rsid w:val="00F34548"/>
    <w:rsid w:val="00F37108"/>
    <w:rsid w:val="00F439D3"/>
    <w:rsid w:val="00F44D23"/>
    <w:rsid w:val="00F46859"/>
    <w:rsid w:val="00F54A13"/>
    <w:rsid w:val="00F61145"/>
    <w:rsid w:val="00F64075"/>
    <w:rsid w:val="00F72A68"/>
    <w:rsid w:val="00F76859"/>
    <w:rsid w:val="00F771B9"/>
    <w:rsid w:val="00F93D35"/>
    <w:rsid w:val="00F96D1F"/>
    <w:rsid w:val="00FB35EF"/>
    <w:rsid w:val="00FB57B4"/>
    <w:rsid w:val="00FD2579"/>
    <w:rsid w:val="00FE25D1"/>
    <w:rsid w:val="00FE5DD3"/>
    <w:rsid w:val="00FF46DD"/>
    <w:rsid w:val="00FF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D6D31"/>
  </w:style>
  <w:style w:type="paragraph" w:styleId="Kop1">
    <w:name w:val="heading 1"/>
    <w:basedOn w:val="Standaard"/>
    <w:link w:val="Kop1Char"/>
    <w:uiPriority w:val="9"/>
    <w:qFormat/>
    <w:rsid w:val="001D6D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D6D31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D6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6D31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1D6D31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1D6D3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1D6D3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D6D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D6D3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D6D31"/>
    <w:rPr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1D6D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1D6D31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1D6D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lijst-accent5">
    <w:name w:val="Light List Accent 5"/>
    <w:basedOn w:val="Standaardtabel"/>
    <w:uiPriority w:val="61"/>
    <w:rsid w:val="001D6D3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1D6D31"/>
    <w:rPr>
      <w:color w:val="0000FF"/>
      <w:u w:val="single"/>
    </w:rPr>
  </w:style>
  <w:style w:type="table" w:styleId="Tabelraster">
    <w:name w:val="Table Grid"/>
    <w:basedOn w:val="Standaardtabel"/>
    <w:uiPriority w:val="59"/>
    <w:rsid w:val="001D6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D6D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D6D31"/>
    <w:rPr>
      <w:b/>
      <w:bCs/>
      <w:sz w:val="20"/>
      <w:szCs w:val="20"/>
    </w:rPr>
  </w:style>
  <w:style w:type="table" w:styleId="Lichtelijst">
    <w:name w:val="Light List"/>
    <w:basedOn w:val="Standaardtabel"/>
    <w:uiPriority w:val="61"/>
    <w:rsid w:val="001D6D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ighlight">
    <w:name w:val="highlight"/>
    <w:basedOn w:val="Standaardalinea-lettertype"/>
    <w:rsid w:val="001D6D31"/>
  </w:style>
  <w:style w:type="paragraph" w:customStyle="1" w:styleId="Titel1">
    <w:name w:val="Titel1"/>
    <w:basedOn w:val="Standaard"/>
    <w:rsid w:val="001D6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sc">
    <w:name w:val="desc"/>
    <w:basedOn w:val="Standaard"/>
    <w:rsid w:val="001D6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D6D31"/>
    <w:rPr>
      <w:color w:val="800080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1D6D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D6D31"/>
  </w:style>
  <w:style w:type="paragraph" w:styleId="Voettekst">
    <w:name w:val="footer"/>
    <w:basedOn w:val="Standaard"/>
    <w:link w:val="VoettekstChar"/>
    <w:uiPriority w:val="99"/>
    <w:unhideWhenUsed/>
    <w:rsid w:val="001D6D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D6D31"/>
  </w:style>
  <w:style w:type="character" w:styleId="Tekstvantijdelijkeaanduiding">
    <w:name w:val="Placeholder Text"/>
    <w:basedOn w:val="Standaardalinea-lettertype"/>
    <w:uiPriority w:val="99"/>
    <w:semiHidden/>
    <w:rsid w:val="001D6D31"/>
    <w:rPr>
      <w:color w:val="808080"/>
    </w:rPr>
  </w:style>
  <w:style w:type="paragraph" w:customStyle="1" w:styleId="xl63">
    <w:name w:val="xl63"/>
    <w:basedOn w:val="Standaard"/>
    <w:rsid w:val="001D6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4">
    <w:name w:val="xl64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5">
    <w:name w:val="xl65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67">
    <w:name w:val="xl67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8">
    <w:name w:val="xl68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1">
    <w:name w:val="xl71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e">
    <w:name w:val="Revision"/>
    <w:hidden/>
    <w:uiPriority w:val="99"/>
    <w:semiHidden/>
    <w:rsid w:val="001D6D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D6D31"/>
  </w:style>
  <w:style w:type="paragraph" w:styleId="Kop1">
    <w:name w:val="heading 1"/>
    <w:basedOn w:val="Standaard"/>
    <w:link w:val="Kop1Char"/>
    <w:uiPriority w:val="9"/>
    <w:qFormat/>
    <w:rsid w:val="001D6D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D6D31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D6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6D31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1D6D31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1D6D3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1D6D3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D6D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D6D3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D6D31"/>
    <w:rPr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1D6D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1D6D31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1D6D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lijst-accent5">
    <w:name w:val="Light List Accent 5"/>
    <w:basedOn w:val="Standaardtabel"/>
    <w:uiPriority w:val="61"/>
    <w:rsid w:val="001D6D3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1D6D31"/>
    <w:rPr>
      <w:color w:val="0000FF"/>
      <w:u w:val="single"/>
    </w:rPr>
  </w:style>
  <w:style w:type="table" w:styleId="Tabelraster">
    <w:name w:val="Table Grid"/>
    <w:basedOn w:val="Standaardtabel"/>
    <w:uiPriority w:val="59"/>
    <w:rsid w:val="001D6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D6D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D6D31"/>
    <w:rPr>
      <w:b/>
      <w:bCs/>
      <w:sz w:val="20"/>
      <w:szCs w:val="20"/>
    </w:rPr>
  </w:style>
  <w:style w:type="table" w:styleId="Lichtelijst">
    <w:name w:val="Light List"/>
    <w:basedOn w:val="Standaardtabel"/>
    <w:uiPriority w:val="61"/>
    <w:rsid w:val="001D6D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ighlight">
    <w:name w:val="highlight"/>
    <w:basedOn w:val="Standaardalinea-lettertype"/>
    <w:rsid w:val="001D6D31"/>
  </w:style>
  <w:style w:type="paragraph" w:customStyle="1" w:styleId="Titel1">
    <w:name w:val="Titel1"/>
    <w:basedOn w:val="Standaard"/>
    <w:rsid w:val="001D6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sc">
    <w:name w:val="desc"/>
    <w:basedOn w:val="Standaard"/>
    <w:rsid w:val="001D6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D6D31"/>
    <w:rPr>
      <w:color w:val="800080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1D6D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D6D31"/>
  </w:style>
  <w:style w:type="paragraph" w:styleId="Voettekst">
    <w:name w:val="footer"/>
    <w:basedOn w:val="Standaard"/>
    <w:link w:val="VoettekstChar"/>
    <w:uiPriority w:val="99"/>
    <w:unhideWhenUsed/>
    <w:rsid w:val="001D6D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D6D31"/>
  </w:style>
  <w:style w:type="character" w:styleId="Tekstvantijdelijkeaanduiding">
    <w:name w:val="Placeholder Text"/>
    <w:basedOn w:val="Standaardalinea-lettertype"/>
    <w:uiPriority w:val="99"/>
    <w:semiHidden/>
    <w:rsid w:val="001D6D31"/>
    <w:rPr>
      <w:color w:val="808080"/>
    </w:rPr>
  </w:style>
  <w:style w:type="paragraph" w:customStyle="1" w:styleId="xl63">
    <w:name w:val="xl63"/>
    <w:basedOn w:val="Standaard"/>
    <w:rsid w:val="001D6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4">
    <w:name w:val="xl64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5">
    <w:name w:val="xl65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67">
    <w:name w:val="xl67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8">
    <w:name w:val="xl68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1">
    <w:name w:val="xl71"/>
    <w:basedOn w:val="Standaard"/>
    <w:rsid w:val="001D6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e">
    <w:name w:val="Revision"/>
    <w:hidden/>
    <w:uiPriority w:val="99"/>
    <w:semiHidden/>
    <w:rsid w:val="001D6D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23</Words>
  <Characters>10582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smeijer, SA (plchir)</dc:creator>
  <cp:lastModifiedBy>Riesmeijer, SA (plchir)</cp:lastModifiedBy>
  <cp:revision>4</cp:revision>
  <cp:lastPrinted>2018-08-28T16:13:00Z</cp:lastPrinted>
  <dcterms:created xsi:type="dcterms:W3CDTF">2019-03-25T15:14:00Z</dcterms:created>
  <dcterms:modified xsi:type="dcterms:W3CDTF">2019-03-25T15:47:00Z</dcterms:modified>
</cp:coreProperties>
</file>